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CAF4A" w14:textId="7E3A2457" w:rsidR="00CA5A14" w:rsidRDefault="0016026E">
      <w:r>
        <w:rPr>
          <w:noProof/>
          <w:lang w:eastAsia="fr-FR"/>
        </w:rPr>
        <w:drawing>
          <wp:inline distT="0" distB="0" distL="0" distR="0" wp14:anchorId="1791150B" wp14:editId="49421FED">
            <wp:extent cx="5760720" cy="4220210"/>
            <wp:effectExtent l="0" t="0" r="0" b="889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FigS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D9A6C" w14:textId="25925A9D" w:rsidR="0066087B" w:rsidRPr="00CE0D38" w:rsidRDefault="0066087B">
      <w:pPr>
        <w:rPr>
          <w:lang w:val="en-US"/>
        </w:rPr>
      </w:pPr>
      <w:r w:rsidRPr="0066087B">
        <w:rPr>
          <w:b/>
          <w:lang w:val="en-US"/>
        </w:rPr>
        <w:t>Figure S6</w:t>
      </w:r>
      <w:r w:rsidRPr="0066087B">
        <w:rPr>
          <w:lang w:val="en-US"/>
        </w:rPr>
        <w:t xml:space="preserve">. </w:t>
      </w:r>
      <w:r w:rsidR="00CE0D38" w:rsidRPr="00CE0D38">
        <w:rPr>
          <w:rFonts w:eastAsia="Times New Roman" w:cstheme="minorHAnsi"/>
          <w:sz w:val="24"/>
          <w:szCs w:val="24"/>
          <w:lang w:val="en-US" w:eastAsia="en-CA"/>
        </w:rPr>
        <w:t>Mean observed values of uric acid (in blue) and mean predicted values (with 95% confidence interval) from the linear mixed model (in red), derived in time intervals defined according to the percentiles of measurement times.</w:t>
      </w:r>
    </w:p>
    <w:sectPr w:rsidR="0066087B" w:rsidRPr="00CE0D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87B"/>
    <w:rsid w:val="000E4C76"/>
    <w:rsid w:val="0016026E"/>
    <w:rsid w:val="004E5EF3"/>
    <w:rsid w:val="0066087B"/>
    <w:rsid w:val="0070496E"/>
    <w:rsid w:val="00C50BA4"/>
    <w:rsid w:val="00CE0D38"/>
    <w:rsid w:val="00FF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70AB"/>
  <w15:chartTrackingRefBased/>
  <w15:docId w15:val="{87687828-C500-426D-AD18-824473634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608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087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087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08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087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08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ZELIN Mathilde</dc:creator>
  <cp:keywords/>
  <dc:description/>
  <cp:lastModifiedBy>Mathilde PREZELIN-REYDIT</cp:lastModifiedBy>
  <cp:revision>2</cp:revision>
  <dcterms:created xsi:type="dcterms:W3CDTF">2022-12-05T21:30:00Z</dcterms:created>
  <dcterms:modified xsi:type="dcterms:W3CDTF">2022-12-05T21:30:00Z</dcterms:modified>
</cp:coreProperties>
</file>